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397F2E" w14:textId="7F293C90" w:rsidR="00076AB0" w:rsidRPr="00593183" w:rsidRDefault="005F2601" w:rsidP="00165C02">
      <w:pPr>
        <w:spacing w:after="0"/>
        <w:rPr>
          <w:b/>
        </w:rPr>
      </w:pPr>
      <w:bookmarkStart w:id="0" w:name="_GoBack"/>
      <w:bookmarkEnd w:id="0"/>
      <w:r>
        <w:rPr>
          <w:b/>
        </w:rPr>
        <w:t>S2</w:t>
      </w:r>
      <w:r w:rsidR="00594E53">
        <w:rPr>
          <w:b/>
        </w:rPr>
        <w:t xml:space="preserve"> </w:t>
      </w:r>
      <w:r w:rsidR="00500E0D" w:rsidRPr="00593183">
        <w:rPr>
          <w:b/>
        </w:rPr>
        <w:t xml:space="preserve">Table: </w:t>
      </w:r>
      <w:r w:rsidR="00BF7EA6" w:rsidRPr="00593183">
        <w:rPr>
          <w:b/>
        </w:rPr>
        <w:t xml:space="preserve">Prevalence </w:t>
      </w:r>
      <w:r w:rsidR="00557B80">
        <w:rPr>
          <w:b/>
        </w:rPr>
        <w:t xml:space="preserve">of </w:t>
      </w:r>
      <w:r w:rsidR="00BF7EA6" w:rsidRPr="00593183">
        <w:rPr>
          <w:b/>
        </w:rPr>
        <w:t xml:space="preserve">reported experience of any racism in the last 12 months by ethnicity </w:t>
      </w:r>
      <w:r w:rsidR="0080304A">
        <w:rPr>
          <w:b/>
        </w:rPr>
        <w:t xml:space="preserve">according to survey type and survey year </w:t>
      </w:r>
      <w:r w:rsidR="00BF7EA6" w:rsidRPr="00593183">
        <w:rPr>
          <w:b/>
        </w:rPr>
        <w:t>(</w:t>
      </w:r>
      <w:r w:rsidR="00500E0D" w:rsidRPr="00593183">
        <w:rPr>
          <w:b/>
        </w:rPr>
        <w:t>data for figure 1</w:t>
      </w:r>
      <w:r w:rsidR="00BF7EA6" w:rsidRPr="00593183">
        <w:rPr>
          <w:b/>
        </w:rPr>
        <w:t>)</w:t>
      </w:r>
    </w:p>
    <w:tbl>
      <w:tblPr>
        <w:tblW w:w="8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74"/>
        <w:gridCol w:w="1835"/>
        <w:gridCol w:w="953"/>
        <w:gridCol w:w="1701"/>
        <w:gridCol w:w="1701"/>
        <w:gridCol w:w="1701"/>
      </w:tblGrid>
      <w:tr w:rsidR="009B0C55" w:rsidRPr="000340B5" w14:paraId="188552B9" w14:textId="77777777" w:rsidTr="00165C02">
        <w:trPr>
          <w:trHeight w:val="300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DD35" w14:textId="6D4A384A" w:rsidR="009B0C55" w:rsidRPr="000340B5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Survey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0E66" w14:textId="10E3BF84" w:rsidR="009B0C55" w:rsidRPr="000340B5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  <w:r w:rsidRPr="000340B5"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Eth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i</w:t>
            </w:r>
            <w:r w:rsidRPr="000340B5"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city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3839" w14:textId="04FD0A11" w:rsidR="009B0C55" w:rsidRPr="000340B5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  <w:r w:rsidRPr="000340B5"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9C08" w14:textId="6673F701" w:rsidR="009B0C55" w:rsidRPr="000340B5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Unweighted</w:t>
            </w:r>
            <w:r w:rsidR="00950B79" w:rsidRPr="00165C0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mi-NZ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 xml:space="preserve"> </w:t>
            </w:r>
            <w:r w:rsidR="00950B79"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 xml:space="preserve">  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N reporting experience of racs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09C1F2" w14:textId="4D128397" w:rsidR="009B0C55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Unweighted</w:t>
            </w:r>
            <w:r w:rsidR="00693AA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mi-NZ"/>
              </w:rPr>
              <w:t>b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 xml:space="preserve"> </w:t>
            </w:r>
            <w:r w:rsidR="00950B79"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t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otal N in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F6892D" w14:textId="26F38500" w:rsidR="009B0C55" w:rsidRPr="000340B5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>Weighted</w:t>
            </w:r>
            <w:r w:rsidR="00693AA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mi-NZ"/>
              </w:rPr>
              <w:t>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  <w:t xml:space="preserve"> prevalence (95% CI)</w:t>
            </w:r>
          </w:p>
        </w:tc>
      </w:tr>
      <w:tr w:rsidR="00950B79" w:rsidRPr="00500E0D" w14:paraId="2F0A3D47" w14:textId="77777777" w:rsidTr="00165C02">
        <w:trPr>
          <w:trHeight w:val="300"/>
        </w:trPr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1F6997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2292BA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63F7B6" w14:textId="650A0A79" w:rsidR="009B0C55" w:rsidRPr="00500E0D" w:rsidRDefault="009B0C55" w:rsidP="00500E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22CA9F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2D758D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FF6381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  <w:tr w:rsidR="00950B79" w:rsidRPr="00500E0D" w14:paraId="2F6B61AF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</w:tcPr>
          <w:p w14:paraId="11C1B726" w14:textId="242F99A6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NZHS</w:t>
            </w:r>
          </w:p>
        </w:tc>
        <w:tc>
          <w:tcPr>
            <w:tcW w:w="1835" w:type="dxa"/>
            <w:shd w:val="clear" w:color="auto" w:fill="auto"/>
            <w:noWrap/>
            <w:vAlign w:val="bottom"/>
          </w:tcPr>
          <w:p w14:paraId="4F9BE945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2B50EC50" w14:textId="487E6CE5" w:rsidR="009B0C55" w:rsidRPr="00500E0D" w:rsidRDefault="009B0C55" w:rsidP="00500E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867049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</w:tcPr>
          <w:p w14:paraId="1A06AE2A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</w:tcPr>
          <w:p w14:paraId="6703ED34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  <w:tr w:rsidR="00950B79" w:rsidRPr="00500E0D" w14:paraId="6D49DFB1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DC34F1C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58BEBF16" w14:textId="09D7BE34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M</w:t>
            </w:r>
            <w:r w:rsidR="00BA3B29">
              <w:rPr>
                <w:rFonts w:ascii="Calibri" w:eastAsia="Times New Roman" w:hAnsi="Calibri" w:cs="Times New Roman"/>
                <w:color w:val="000000"/>
                <w:lang w:eastAsia="mi-NZ"/>
              </w:rPr>
              <w:t>ā</w:t>
            </w: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ori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8B587A2" w14:textId="501E74C0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02/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21271E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488</w:t>
            </w:r>
          </w:p>
        </w:tc>
        <w:tc>
          <w:tcPr>
            <w:tcW w:w="1701" w:type="dxa"/>
            <w:vAlign w:val="bottom"/>
          </w:tcPr>
          <w:p w14:paraId="74FBC4FF" w14:textId="45219569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3945</w:t>
            </w:r>
          </w:p>
        </w:tc>
        <w:tc>
          <w:tcPr>
            <w:tcW w:w="1701" w:type="dxa"/>
            <w:vAlign w:val="bottom"/>
          </w:tcPr>
          <w:p w14:paraId="21B49688" w14:textId="46E270A8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14.2 (11.9, 16.6)</w:t>
            </w:r>
          </w:p>
        </w:tc>
      </w:tr>
      <w:tr w:rsidR="00950B79" w:rsidRPr="00500E0D" w14:paraId="1F478B64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61772BA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C9912EE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777E144" w14:textId="180CF6A6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06/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9DF5E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385</w:t>
            </w:r>
          </w:p>
        </w:tc>
        <w:tc>
          <w:tcPr>
            <w:tcW w:w="1701" w:type="dxa"/>
            <w:vAlign w:val="bottom"/>
          </w:tcPr>
          <w:p w14:paraId="0BBF50C5" w14:textId="346DC585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3154</w:t>
            </w:r>
          </w:p>
        </w:tc>
        <w:tc>
          <w:tcPr>
            <w:tcW w:w="1701" w:type="dxa"/>
            <w:vAlign w:val="bottom"/>
          </w:tcPr>
          <w:p w14:paraId="14760579" w14:textId="7808B61E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12.2 (10.7, 13.7)</w:t>
            </w:r>
          </w:p>
        </w:tc>
      </w:tr>
      <w:tr w:rsidR="00950B79" w:rsidRPr="00500E0D" w14:paraId="1EC29165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BB4AFB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A3835E2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977E981" w14:textId="0B2EC328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1/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45E1DE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34</w:t>
            </w:r>
          </w:p>
        </w:tc>
        <w:tc>
          <w:tcPr>
            <w:tcW w:w="1701" w:type="dxa"/>
            <w:vAlign w:val="bottom"/>
          </w:tcPr>
          <w:p w14:paraId="6696ABDB" w14:textId="723F5A20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2547</w:t>
            </w:r>
          </w:p>
        </w:tc>
        <w:tc>
          <w:tcPr>
            <w:tcW w:w="1701" w:type="dxa"/>
            <w:vAlign w:val="bottom"/>
          </w:tcPr>
          <w:p w14:paraId="76FED9D8" w14:textId="013F9BFB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9.3 (7.8, 10.9)</w:t>
            </w:r>
          </w:p>
        </w:tc>
      </w:tr>
      <w:tr w:rsidR="00950B79" w:rsidRPr="00500E0D" w14:paraId="187EAB38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</w:tcPr>
          <w:p w14:paraId="0DEF1BA4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</w:tcPr>
          <w:p w14:paraId="290408B8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1ACF3FC8" w14:textId="03451424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CE9355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5EF6D5C8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0AC0229F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  <w:tr w:rsidR="00950B79" w:rsidRPr="00500E0D" w14:paraId="40B9B9C6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95087F7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17CD205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Pacific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C91C1A2" w14:textId="1F117092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02/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BE706A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90</w:t>
            </w:r>
          </w:p>
        </w:tc>
        <w:tc>
          <w:tcPr>
            <w:tcW w:w="1701" w:type="dxa"/>
            <w:vAlign w:val="bottom"/>
          </w:tcPr>
          <w:p w14:paraId="1FC2FB2D" w14:textId="0371838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940</w:t>
            </w:r>
          </w:p>
        </w:tc>
        <w:tc>
          <w:tcPr>
            <w:tcW w:w="1701" w:type="dxa"/>
            <w:vAlign w:val="bottom"/>
          </w:tcPr>
          <w:p w14:paraId="3327F08B" w14:textId="004FA210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9.5 (6.8, 12.3)</w:t>
            </w:r>
          </w:p>
        </w:tc>
      </w:tr>
      <w:tr w:rsidR="00950B79" w:rsidRPr="00500E0D" w14:paraId="13264BF2" w14:textId="77777777" w:rsidTr="00165C02">
        <w:trPr>
          <w:trHeight w:val="307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18B79F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F492EAC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5904324" w14:textId="6F563723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06/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6CA0EF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17</w:t>
            </w:r>
          </w:p>
        </w:tc>
        <w:tc>
          <w:tcPr>
            <w:tcW w:w="1701" w:type="dxa"/>
            <w:vAlign w:val="bottom"/>
          </w:tcPr>
          <w:p w14:paraId="006DA208" w14:textId="34CF75EF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1031</w:t>
            </w:r>
          </w:p>
        </w:tc>
        <w:tc>
          <w:tcPr>
            <w:tcW w:w="1701" w:type="dxa"/>
            <w:vAlign w:val="bottom"/>
          </w:tcPr>
          <w:p w14:paraId="2BD804E0" w14:textId="0A08E3EF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11.1 (8.8, 13.4)</w:t>
            </w:r>
          </w:p>
        </w:tc>
      </w:tr>
      <w:tr w:rsidR="00950B79" w:rsidRPr="00500E0D" w14:paraId="270C96AE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F3C4154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5A3191F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D07796D" w14:textId="3D769EF8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1/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CA2929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76</w:t>
            </w:r>
          </w:p>
        </w:tc>
        <w:tc>
          <w:tcPr>
            <w:tcW w:w="1701" w:type="dxa"/>
            <w:vAlign w:val="bottom"/>
          </w:tcPr>
          <w:p w14:paraId="21486051" w14:textId="205C8A0B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927</w:t>
            </w:r>
          </w:p>
        </w:tc>
        <w:tc>
          <w:tcPr>
            <w:tcW w:w="1701" w:type="dxa"/>
            <w:vAlign w:val="bottom"/>
          </w:tcPr>
          <w:p w14:paraId="3E21A3AB" w14:textId="121CF592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9.2 (6.7, 11.7)</w:t>
            </w:r>
          </w:p>
        </w:tc>
      </w:tr>
      <w:tr w:rsidR="00950B79" w:rsidRPr="00500E0D" w14:paraId="718B8CBF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</w:tcPr>
          <w:p w14:paraId="3BE67BB9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</w:tcPr>
          <w:p w14:paraId="1425468B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75101045" w14:textId="1C73CB95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4D15BD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1C47B214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36C10264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  <w:tr w:rsidR="00950B79" w:rsidRPr="00500E0D" w14:paraId="57B08078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8FD643C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BFB0F2A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Asian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9818F09" w14:textId="72749CB2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02/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58F867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71</w:t>
            </w:r>
          </w:p>
        </w:tc>
        <w:tc>
          <w:tcPr>
            <w:tcW w:w="1701" w:type="dxa"/>
            <w:vAlign w:val="bottom"/>
          </w:tcPr>
          <w:p w14:paraId="541298FF" w14:textId="7485DBD3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1013</w:t>
            </w:r>
          </w:p>
        </w:tc>
        <w:tc>
          <w:tcPr>
            <w:tcW w:w="1701" w:type="dxa"/>
            <w:vAlign w:val="bottom"/>
          </w:tcPr>
          <w:p w14:paraId="6729D2D3" w14:textId="7C05906B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20.2 (16.4, 23.9)</w:t>
            </w:r>
          </w:p>
        </w:tc>
      </w:tr>
      <w:tr w:rsidR="00950B79" w:rsidRPr="00500E0D" w14:paraId="7F7A8E89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93D6000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298A2C3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4A8E69D" w14:textId="3081A05F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06/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A3CB5B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71</w:t>
            </w:r>
          </w:p>
        </w:tc>
        <w:tc>
          <w:tcPr>
            <w:tcW w:w="1701" w:type="dxa"/>
            <w:vAlign w:val="bottom"/>
          </w:tcPr>
          <w:p w14:paraId="39BFD53F" w14:textId="4C491734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1509</w:t>
            </w:r>
          </w:p>
        </w:tc>
        <w:tc>
          <w:tcPr>
            <w:tcW w:w="1701" w:type="dxa"/>
            <w:vAlign w:val="bottom"/>
          </w:tcPr>
          <w:p w14:paraId="2466F162" w14:textId="7C82436A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18.6 (16, 21.1)</w:t>
            </w:r>
          </w:p>
        </w:tc>
      </w:tr>
      <w:tr w:rsidR="00950B79" w:rsidRPr="00500E0D" w14:paraId="64EA1B37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BBB229F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52BE32F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FB76F79" w14:textId="1F98095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1/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3C2FED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19</w:t>
            </w:r>
          </w:p>
        </w:tc>
        <w:tc>
          <w:tcPr>
            <w:tcW w:w="1701" w:type="dxa"/>
            <w:vAlign w:val="bottom"/>
          </w:tcPr>
          <w:p w14:paraId="23145C24" w14:textId="2B0C1370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900</w:t>
            </w:r>
          </w:p>
        </w:tc>
        <w:tc>
          <w:tcPr>
            <w:tcW w:w="1701" w:type="dxa"/>
            <w:vAlign w:val="bottom"/>
          </w:tcPr>
          <w:p w14:paraId="6C5A740F" w14:textId="2C6144F3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13.2 (10.7, 15.6)</w:t>
            </w:r>
          </w:p>
        </w:tc>
      </w:tr>
      <w:tr w:rsidR="00950B79" w:rsidRPr="00500E0D" w14:paraId="76B11964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</w:tcPr>
          <w:p w14:paraId="463413DC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</w:tcPr>
          <w:p w14:paraId="56EABB16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06181582" w14:textId="09C66DF1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FDDFE3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7A82E220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032695FE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  <w:tr w:rsidR="00950B79" w:rsidRPr="00500E0D" w14:paraId="122D7208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4230A7D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F561A67" w14:textId="34A88664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uropean/Other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53FB5B7" w14:textId="3A33D348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02/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2AEE37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99</w:t>
            </w:r>
          </w:p>
        </w:tc>
        <w:tc>
          <w:tcPr>
            <w:tcW w:w="1701" w:type="dxa"/>
            <w:vAlign w:val="bottom"/>
          </w:tcPr>
          <w:p w14:paraId="5C2F1394" w14:textId="09527899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6220</w:t>
            </w:r>
          </w:p>
        </w:tc>
        <w:tc>
          <w:tcPr>
            <w:tcW w:w="1701" w:type="dxa"/>
            <w:vAlign w:val="bottom"/>
          </w:tcPr>
          <w:p w14:paraId="180C425A" w14:textId="2A9EF9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4.9 (4.2, 5.5)</w:t>
            </w:r>
          </w:p>
        </w:tc>
      </w:tr>
      <w:tr w:rsidR="00950B79" w:rsidRPr="00500E0D" w14:paraId="569EC6CE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7C6642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36BEB82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E36CC0B" w14:textId="58DD1A03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06/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3E9876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305</w:t>
            </w:r>
          </w:p>
        </w:tc>
        <w:tc>
          <w:tcPr>
            <w:tcW w:w="1701" w:type="dxa"/>
            <w:vAlign w:val="bottom"/>
          </w:tcPr>
          <w:p w14:paraId="79577CCE" w14:textId="3BE92EF1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6940</w:t>
            </w:r>
          </w:p>
        </w:tc>
        <w:tc>
          <w:tcPr>
            <w:tcW w:w="1701" w:type="dxa"/>
            <w:vAlign w:val="bottom"/>
          </w:tcPr>
          <w:p w14:paraId="078B980F" w14:textId="2FD5263E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4.7 (4.1, 5.4)</w:t>
            </w:r>
          </w:p>
        </w:tc>
      </w:tr>
      <w:tr w:rsidR="00950B79" w:rsidRPr="00500E0D" w14:paraId="0C1BB549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43D9F56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B165931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3689A6C" w14:textId="52B36421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1/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F8F12E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79</w:t>
            </w:r>
          </w:p>
        </w:tc>
        <w:tc>
          <w:tcPr>
            <w:tcW w:w="1701" w:type="dxa"/>
            <w:vAlign w:val="bottom"/>
          </w:tcPr>
          <w:p w14:paraId="5B8E84D0" w14:textId="7BBAB794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8229</w:t>
            </w:r>
          </w:p>
        </w:tc>
        <w:tc>
          <w:tcPr>
            <w:tcW w:w="1701" w:type="dxa"/>
            <w:vAlign w:val="bottom"/>
          </w:tcPr>
          <w:p w14:paraId="0C176F5E" w14:textId="1F28F476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3.3 (2.8, 3.8)</w:t>
            </w:r>
          </w:p>
        </w:tc>
      </w:tr>
      <w:tr w:rsidR="00950B79" w:rsidRPr="000340B5" w14:paraId="3DD65926" w14:textId="77777777" w:rsidTr="00165C02">
        <w:trPr>
          <w:trHeight w:val="300"/>
        </w:trPr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067A5A" w14:textId="40387854" w:rsidR="009B0C55" w:rsidRPr="000340B5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09773" w14:textId="516D0BBA" w:rsidR="009B0C55" w:rsidRPr="000340B5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0EFEEE" w14:textId="5F67B6E9" w:rsidR="009B0C55" w:rsidRPr="000340B5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6B685" w14:textId="28E0E868" w:rsidR="009B0C55" w:rsidRPr="000340B5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A038CA7" w14:textId="77777777" w:rsidR="009B0C55" w:rsidRPr="000340B5" w:rsidDel="009B0C55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A17976A" w14:textId="77777777" w:rsidR="009B0C55" w:rsidRPr="000340B5" w:rsidDel="009B0C55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mi-NZ"/>
              </w:rPr>
            </w:pPr>
          </w:p>
        </w:tc>
      </w:tr>
      <w:tr w:rsidR="00950B79" w:rsidRPr="00500E0D" w14:paraId="0974E6EA" w14:textId="77777777" w:rsidTr="00165C02">
        <w:trPr>
          <w:trHeight w:val="300"/>
        </w:trPr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BBA099" w14:textId="64CB4DC3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GSS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0D08EB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1BD218" w14:textId="565321A2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57E1CD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15F716B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0CA9B35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  <w:tr w:rsidR="00950B79" w:rsidRPr="00500E0D" w14:paraId="7E414F29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326CAFD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24630FD" w14:textId="57409680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M</w:t>
            </w:r>
            <w:r w:rsidR="00BA3B29">
              <w:rPr>
                <w:rFonts w:ascii="Calibri" w:eastAsia="Times New Roman" w:hAnsi="Calibri" w:cs="Times New Roman"/>
                <w:color w:val="000000"/>
                <w:lang w:eastAsia="mi-NZ"/>
              </w:rPr>
              <w:t>ā</w:t>
            </w: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ori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9D23506" w14:textId="42F6FF1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48FC39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02</w:t>
            </w:r>
          </w:p>
        </w:tc>
        <w:tc>
          <w:tcPr>
            <w:tcW w:w="1701" w:type="dxa"/>
            <w:vAlign w:val="bottom"/>
          </w:tcPr>
          <w:p w14:paraId="216A9188" w14:textId="19289506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968</w:t>
            </w:r>
          </w:p>
        </w:tc>
        <w:tc>
          <w:tcPr>
            <w:tcW w:w="1701" w:type="dxa"/>
            <w:vAlign w:val="bottom"/>
          </w:tcPr>
          <w:p w14:paraId="0BF30E0E" w14:textId="013727D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10.3 (7, 13.5)</w:t>
            </w:r>
          </w:p>
        </w:tc>
      </w:tr>
      <w:tr w:rsidR="00950B79" w:rsidRPr="00500E0D" w14:paraId="4337D5A9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86D89F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2312800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2D8527C" w14:textId="09932D30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E1014A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92</w:t>
            </w:r>
          </w:p>
        </w:tc>
        <w:tc>
          <w:tcPr>
            <w:tcW w:w="1701" w:type="dxa"/>
            <w:vAlign w:val="bottom"/>
          </w:tcPr>
          <w:p w14:paraId="7C30BB3D" w14:textId="44E9D68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947</w:t>
            </w:r>
          </w:p>
        </w:tc>
        <w:tc>
          <w:tcPr>
            <w:tcW w:w="1701" w:type="dxa"/>
            <w:vAlign w:val="bottom"/>
          </w:tcPr>
          <w:p w14:paraId="68553034" w14:textId="3C0015D5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9.4 (6.7, 12.2)</w:t>
            </w:r>
          </w:p>
        </w:tc>
      </w:tr>
      <w:tr w:rsidR="00950B79" w:rsidRPr="00500E0D" w14:paraId="523FCDA3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0C94D4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DB65A17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7AAEC5D" w14:textId="22A1E75C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3A749D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07</w:t>
            </w:r>
          </w:p>
        </w:tc>
        <w:tc>
          <w:tcPr>
            <w:tcW w:w="1701" w:type="dxa"/>
            <w:vAlign w:val="bottom"/>
          </w:tcPr>
          <w:p w14:paraId="3BEC92AD" w14:textId="59D7E098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1113</w:t>
            </w:r>
          </w:p>
        </w:tc>
        <w:tc>
          <w:tcPr>
            <w:tcW w:w="1701" w:type="dxa"/>
            <w:vAlign w:val="bottom"/>
          </w:tcPr>
          <w:p w14:paraId="26666127" w14:textId="6A526518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9.8 (7.7, 11.9)</w:t>
            </w:r>
          </w:p>
        </w:tc>
      </w:tr>
      <w:tr w:rsidR="00950B79" w:rsidRPr="00500E0D" w14:paraId="055345E6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</w:tcPr>
          <w:p w14:paraId="71B20CC6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</w:tcPr>
          <w:p w14:paraId="56A0EDC2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76CDFF9E" w14:textId="73BD35C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D44FED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070B16C9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758A4CC8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  <w:tr w:rsidR="00950B79" w:rsidRPr="00500E0D" w14:paraId="024410D6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C0B63C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01C1BB4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Pacific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15F7E43" w14:textId="6B6230BB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7BC12E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37</w:t>
            </w:r>
          </w:p>
        </w:tc>
        <w:tc>
          <w:tcPr>
            <w:tcW w:w="1701" w:type="dxa"/>
            <w:vAlign w:val="bottom"/>
          </w:tcPr>
          <w:p w14:paraId="59276444" w14:textId="4BEDAC4F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378</w:t>
            </w:r>
          </w:p>
        </w:tc>
        <w:tc>
          <w:tcPr>
            <w:tcW w:w="1701" w:type="dxa"/>
            <w:vAlign w:val="bottom"/>
          </w:tcPr>
          <w:p w14:paraId="4F0156E7" w14:textId="75FD316B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8.8 (5, 12.7)</w:t>
            </w:r>
          </w:p>
        </w:tc>
      </w:tr>
      <w:tr w:rsidR="00950B79" w:rsidRPr="00500E0D" w14:paraId="6EEA889E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4684D0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461D358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7F58EC9" w14:textId="2CE953F3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73659C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30</w:t>
            </w:r>
          </w:p>
        </w:tc>
        <w:tc>
          <w:tcPr>
            <w:tcW w:w="1701" w:type="dxa"/>
            <w:vAlign w:val="bottom"/>
          </w:tcPr>
          <w:p w14:paraId="1335D8B3" w14:textId="77F83F1E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289</w:t>
            </w:r>
          </w:p>
        </w:tc>
        <w:tc>
          <w:tcPr>
            <w:tcW w:w="1701" w:type="dxa"/>
            <w:vAlign w:val="bottom"/>
          </w:tcPr>
          <w:p w14:paraId="366B9BD6" w14:textId="0D5DBEB3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8.3 (4.6, 12)</w:t>
            </w:r>
          </w:p>
        </w:tc>
      </w:tr>
      <w:tr w:rsidR="00950B79" w:rsidRPr="00500E0D" w14:paraId="1A34E0E9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6880EC8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CABF263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B7E90BE" w14:textId="3C466991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837529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42</w:t>
            </w:r>
          </w:p>
        </w:tc>
        <w:tc>
          <w:tcPr>
            <w:tcW w:w="1701" w:type="dxa"/>
            <w:vAlign w:val="bottom"/>
          </w:tcPr>
          <w:p w14:paraId="55775D04" w14:textId="099A5BBC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420</w:t>
            </w:r>
          </w:p>
        </w:tc>
        <w:tc>
          <w:tcPr>
            <w:tcW w:w="1701" w:type="dxa"/>
            <w:vAlign w:val="bottom"/>
          </w:tcPr>
          <w:p w14:paraId="77B7F273" w14:textId="606990FF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8.1 (5.3, 11)</w:t>
            </w:r>
          </w:p>
        </w:tc>
      </w:tr>
      <w:tr w:rsidR="00950B79" w:rsidRPr="00500E0D" w14:paraId="5A37F39B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</w:tcPr>
          <w:p w14:paraId="05E30A0E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</w:tcPr>
          <w:p w14:paraId="720560FF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53671364" w14:textId="3C0BCA6E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5FCDCD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5A670F95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72741274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  <w:tr w:rsidR="00950B79" w:rsidRPr="00500E0D" w14:paraId="7CA8AE55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A50490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AACF1D0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Asian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7C588CF" w14:textId="5F537F74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1E5BA5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09</w:t>
            </w:r>
          </w:p>
        </w:tc>
        <w:tc>
          <w:tcPr>
            <w:tcW w:w="1701" w:type="dxa"/>
            <w:vAlign w:val="bottom"/>
          </w:tcPr>
          <w:p w14:paraId="0BFD9475" w14:textId="01BDFC1D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535</w:t>
            </w:r>
          </w:p>
        </w:tc>
        <w:tc>
          <w:tcPr>
            <w:tcW w:w="1701" w:type="dxa"/>
            <w:vAlign w:val="bottom"/>
          </w:tcPr>
          <w:p w14:paraId="4BF5CC24" w14:textId="4CEC7AC6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21.3 (16.7, 26)</w:t>
            </w:r>
          </w:p>
        </w:tc>
      </w:tr>
      <w:tr w:rsidR="00950B79" w:rsidRPr="00500E0D" w14:paraId="74D27C2C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34F088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FFC82C5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531B907" w14:textId="31C2C38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9405F4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94</w:t>
            </w:r>
          </w:p>
        </w:tc>
        <w:tc>
          <w:tcPr>
            <w:tcW w:w="1701" w:type="dxa"/>
            <w:vAlign w:val="bottom"/>
          </w:tcPr>
          <w:p w14:paraId="7C19AB33" w14:textId="707D9C94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566</w:t>
            </w:r>
          </w:p>
        </w:tc>
        <w:tc>
          <w:tcPr>
            <w:tcW w:w="1701" w:type="dxa"/>
            <w:vAlign w:val="bottom"/>
          </w:tcPr>
          <w:p w14:paraId="76BA4E3D" w14:textId="272EEC9A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15.3 (11.9, 18.7)</w:t>
            </w:r>
          </w:p>
        </w:tc>
      </w:tr>
      <w:tr w:rsidR="00950B79" w:rsidRPr="00500E0D" w14:paraId="7EC5E6F6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9F28790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8478895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B4FC432" w14:textId="35B729AD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6ACF8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96</w:t>
            </w:r>
          </w:p>
        </w:tc>
        <w:tc>
          <w:tcPr>
            <w:tcW w:w="1701" w:type="dxa"/>
            <w:vAlign w:val="bottom"/>
          </w:tcPr>
          <w:p w14:paraId="7AA5EBD5" w14:textId="1DECD4E1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646</w:t>
            </w:r>
          </w:p>
        </w:tc>
        <w:tc>
          <w:tcPr>
            <w:tcW w:w="1701" w:type="dxa"/>
            <w:vAlign w:val="bottom"/>
          </w:tcPr>
          <w:p w14:paraId="2DA39E44" w14:textId="4E378E49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13.5 (9.9, 17)</w:t>
            </w:r>
          </w:p>
        </w:tc>
      </w:tr>
      <w:tr w:rsidR="00950B79" w:rsidRPr="00500E0D" w14:paraId="53FACE2B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</w:tcPr>
          <w:p w14:paraId="07E82DC4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</w:tcPr>
          <w:p w14:paraId="71307112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6A6EBA92" w14:textId="32DE3CD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F8569F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361FD499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vAlign w:val="bottom"/>
          </w:tcPr>
          <w:p w14:paraId="714A3E5A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  <w:tr w:rsidR="00950B79" w:rsidRPr="00500E0D" w14:paraId="1C171663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93A7457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28DE295" w14:textId="63DA9998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uropean/Other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83A31B7" w14:textId="704CF0B0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920D2D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88</w:t>
            </w:r>
          </w:p>
        </w:tc>
        <w:tc>
          <w:tcPr>
            <w:tcW w:w="1701" w:type="dxa"/>
            <w:vAlign w:val="bottom"/>
          </w:tcPr>
          <w:p w14:paraId="4401548D" w14:textId="627E2053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6853</w:t>
            </w:r>
          </w:p>
        </w:tc>
        <w:tc>
          <w:tcPr>
            <w:tcW w:w="1701" w:type="dxa"/>
            <w:vAlign w:val="bottom"/>
          </w:tcPr>
          <w:p w14:paraId="5E7B944D" w14:textId="445A652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2.9 (2.3, 3.5)</w:t>
            </w:r>
          </w:p>
        </w:tc>
      </w:tr>
      <w:tr w:rsidR="00950B79" w:rsidRPr="00500E0D" w14:paraId="038FE6FE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CC2A197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1BDFE97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0DCAD70" w14:textId="5A60C503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F67F92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16</w:t>
            </w:r>
          </w:p>
        </w:tc>
        <w:tc>
          <w:tcPr>
            <w:tcW w:w="1701" w:type="dxa"/>
            <w:vAlign w:val="bottom"/>
          </w:tcPr>
          <w:p w14:paraId="0BFACE89" w14:textId="1BAAEC18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6772</w:t>
            </w:r>
          </w:p>
        </w:tc>
        <w:tc>
          <w:tcPr>
            <w:tcW w:w="1701" w:type="dxa"/>
            <w:vAlign w:val="bottom"/>
          </w:tcPr>
          <w:p w14:paraId="6921E6F0" w14:textId="5AE772D1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3.3 (2.8, 3.8)</w:t>
            </w:r>
          </w:p>
        </w:tc>
      </w:tr>
      <w:tr w:rsidR="00950B79" w:rsidRPr="00500E0D" w14:paraId="3202753C" w14:textId="77777777" w:rsidTr="00165C02">
        <w:trPr>
          <w:trHeight w:val="300"/>
        </w:trPr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9D51AD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853248E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8AE12BC" w14:textId="4E8CF908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118425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500E0D">
              <w:rPr>
                <w:rFonts w:ascii="Calibri" w:eastAsia="Times New Roman" w:hAnsi="Calibri" w:cs="Times New Roman"/>
                <w:color w:val="000000"/>
                <w:lang w:eastAsia="mi-NZ"/>
              </w:rPr>
              <w:t>184</w:t>
            </w:r>
          </w:p>
        </w:tc>
        <w:tc>
          <w:tcPr>
            <w:tcW w:w="1701" w:type="dxa"/>
            <w:vAlign w:val="bottom"/>
          </w:tcPr>
          <w:p w14:paraId="26D8BE7B" w14:textId="57FC603E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mi-NZ"/>
              </w:rPr>
              <w:t>6326</w:t>
            </w:r>
          </w:p>
        </w:tc>
        <w:tc>
          <w:tcPr>
            <w:tcW w:w="1701" w:type="dxa"/>
            <w:vAlign w:val="bottom"/>
          </w:tcPr>
          <w:p w14:paraId="6C7CA4B0" w14:textId="7C2C9A1B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  <w:r w:rsidRPr="001028C8">
              <w:t>2.9 (2.3, 3.4)</w:t>
            </w:r>
          </w:p>
        </w:tc>
      </w:tr>
      <w:tr w:rsidR="00950B79" w:rsidRPr="00500E0D" w14:paraId="7B203A83" w14:textId="77777777" w:rsidTr="00165C02">
        <w:trPr>
          <w:trHeight w:val="300"/>
        </w:trPr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93A42" w14:textId="77777777" w:rsidR="009B0C55" w:rsidRPr="00500E0D" w:rsidRDefault="009B0C55" w:rsidP="00500E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CEA7E" w14:textId="77777777" w:rsidR="009B0C55" w:rsidRPr="00500E0D" w:rsidRDefault="009B0C55" w:rsidP="009B0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4CA88F" w14:textId="0E9E5665" w:rsidR="009B0C55" w:rsidRPr="00500E0D" w:rsidRDefault="009B0C55" w:rsidP="00500E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B460C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305F80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ED2DB4" w14:textId="77777777" w:rsidR="009B0C55" w:rsidRPr="00500E0D" w:rsidRDefault="009B0C55" w:rsidP="00165C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mi-NZ"/>
              </w:rPr>
            </w:pPr>
          </w:p>
        </w:tc>
      </w:tr>
    </w:tbl>
    <w:p w14:paraId="7B9B0C6B" w14:textId="77777777" w:rsidR="00950B79" w:rsidRDefault="00950B79" w:rsidP="00165C02">
      <w:pPr>
        <w:spacing w:after="0"/>
      </w:pPr>
      <w:r>
        <w:t>a Unweighted frequency gives total number of respondents answering yes to recent experience of racism</w:t>
      </w:r>
    </w:p>
    <w:p w14:paraId="295BF51A" w14:textId="1E05F40A" w:rsidR="00950B79" w:rsidRDefault="00950B79" w:rsidP="00165C02">
      <w:pPr>
        <w:spacing w:after="0"/>
      </w:pPr>
      <w:r>
        <w:t>b, Unweighted frequency gives total number of respondents</w:t>
      </w:r>
      <w:r w:rsidR="00EB7268">
        <w:t xml:space="preserve"> for total M</w:t>
      </w:r>
      <w:r w:rsidR="000921A5" w:rsidRPr="000921A5">
        <w:rPr>
          <w:rFonts w:cs="Arial"/>
        </w:rPr>
        <w:t>ā</w:t>
      </w:r>
      <w:r w:rsidR="00EB7268">
        <w:t>ori, Pacific, Asian ethnic groups and residual European/Other group</w:t>
      </w:r>
    </w:p>
    <w:p w14:paraId="4015E353" w14:textId="10725760" w:rsidR="001C2858" w:rsidRDefault="00950B79" w:rsidP="00165C02">
      <w:pPr>
        <w:spacing w:after="0"/>
      </w:pPr>
      <w:r>
        <w:t>c Weighted prevalence gives estimated prevalence of recent experience of racism for NZ adult population (95% CI further accounts for stratification and clustering of responses)</w:t>
      </w:r>
    </w:p>
    <w:sectPr w:rsidR="001C2858" w:rsidSect="00386B3D"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E0D"/>
    <w:rsid w:val="000340B5"/>
    <w:rsid w:val="00076AB0"/>
    <w:rsid w:val="000921A5"/>
    <w:rsid w:val="000E466F"/>
    <w:rsid w:val="00165C02"/>
    <w:rsid w:val="001A2F47"/>
    <w:rsid w:val="001C2858"/>
    <w:rsid w:val="00221BB5"/>
    <w:rsid w:val="00330DFF"/>
    <w:rsid w:val="00386B3D"/>
    <w:rsid w:val="00500E0D"/>
    <w:rsid w:val="00557B80"/>
    <w:rsid w:val="00593183"/>
    <w:rsid w:val="00594E53"/>
    <w:rsid w:val="005F2601"/>
    <w:rsid w:val="00693AA4"/>
    <w:rsid w:val="0080304A"/>
    <w:rsid w:val="00842AAC"/>
    <w:rsid w:val="00950B79"/>
    <w:rsid w:val="009B0C55"/>
    <w:rsid w:val="00AA1C49"/>
    <w:rsid w:val="00B757A0"/>
    <w:rsid w:val="00BA3B29"/>
    <w:rsid w:val="00BA3C1E"/>
    <w:rsid w:val="00BF7EA6"/>
    <w:rsid w:val="00EB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D62379"/>
  <w15:docId w15:val="{CD9B92A2-AD4F-4EBD-A893-ED59F6C7F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mi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C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6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i Harris</dc:creator>
  <cp:lastModifiedBy>Ricci Harris</cp:lastModifiedBy>
  <cp:revision>2</cp:revision>
  <dcterms:created xsi:type="dcterms:W3CDTF">2018-04-17T23:08:00Z</dcterms:created>
  <dcterms:modified xsi:type="dcterms:W3CDTF">2018-04-17T23:08:00Z</dcterms:modified>
</cp:coreProperties>
</file>